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Page 1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Page 1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Page 1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Page 1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Page 1 &amp; 2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Page1 &amp; 2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Page 3 &amp; 4 and 5, 6 &amp; 7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A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Page 5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Page 5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Page 5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Page 5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Page 5-7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Page 7-11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Page 12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Page 13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Page 13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Page 14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Page 14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Page 14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Page 14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Page 14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Page 14/15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Page 14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Page 15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Page 15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Page 15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Page 17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Page 16/17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Page 16/17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 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Page 17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A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Page 17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Page 2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Page 2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05T09:17:00Z</dcterms:created>
  <dc:creator>JKitchen</dc:creator>
  <dc:description/>
  <cp:keywords/>
  <dc:language>en-US</dc:language>
  <cp:lastModifiedBy>Andrew GIBBS</cp:lastModifiedBy>
  <dcterms:modified xsi:type="dcterms:W3CDTF">2017-01-05T09:33:00Z</dcterms:modified>
  <cp:revision>4</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ssemblyLocation">
    <vt:lpwstr>file://pdgts1033/spice2/TechUtilities/Springer/Spice/Toolkit/SPiCE/SPiCE.vsto|da7ba695-15ce-4654-8f4d-b2b3daa4a92f</vt:lpwstr>
  </property>
  <property fmtid="{D5CDD505-2E9C-101B-9397-08002B2CF9AE}" pid="3" name="_AssemblyName">
    <vt:lpwstr>4E3C66D5-58D4-491E-A7D4-64AF99AF6E8B</vt:lpwstr>
  </property>
</Properties>
</file>